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-</w:t>
      </w:r>
      <w:proofErr w:type="gramStart"/>
      <w:r w:rsidRPr="00127DE2">
        <w:rPr>
          <w:rFonts w:ascii="Courier New" w:hAnsi="Courier New" w:cs="Courier New"/>
          <w:sz w:val="14"/>
          <w:szCs w:val="14"/>
        </w:rPr>
        <w:t>6</w:t>
      </w:r>
      <w:r w:rsidR="00127DE2">
        <w:rPr>
          <w:rFonts w:ascii="Courier New" w:hAnsi="Courier New" w:cs="Courier New"/>
          <w:sz w:val="14"/>
          <w:szCs w:val="14"/>
        </w:rPr>
        <w:t>4</w:t>
      </w:r>
      <w:r w:rsidRPr="00127DE2">
        <w:rPr>
          <w:rFonts w:ascii="Courier New" w:hAnsi="Courier New" w:cs="Courier New"/>
          <w:sz w:val="14"/>
          <w:szCs w:val="14"/>
        </w:rPr>
        <w:t xml:space="preserve">  </w:t>
      </w:r>
      <w:r w:rsidR="00802680" w:rsidRPr="00127DE2">
        <w:rPr>
          <w:rFonts w:ascii="Courier New" w:hAnsi="Courier New" w:cs="Courier New"/>
          <w:sz w:val="14"/>
          <w:szCs w:val="14"/>
        </w:rPr>
        <w:t>tcatagatatcccgaatcatcaaattattacttcatagcaactagcaaattaattagcttcacc</w:t>
      </w:r>
      <w:r w:rsidR="00127DE2" w:rsidRPr="002A4B76">
        <w:rPr>
          <w:rFonts w:ascii="Courier New" w:hAnsi="Courier New" w:cs="Courier New"/>
          <w:color w:val="000000"/>
          <w:sz w:val="14"/>
          <w:szCs w:val="16"/>
          <w:u w:val="thick"/>
        </w:rPr>
        <w:t>ATG</w:t>
      </w:r>
      <w:r w:rsidRPr="00127DE2">
        <w:rPr>
          <w:rFonts w:ascii="Courier New" w:hAnsi="Courier New" w:cs="Courier New"/>
          <w:sz w:val="14"/>
          <w:szCs w:val="14"/>
        </w:rPr>
        <w:t>GACTCATTGTTACTTCTAAAAGAAATTGCCA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-</w:t>
      </w:r>
      <w:proofErr w:type="gramStart"/>
      <w:r w:rsidRPr="00127DE2">
        <w:rPr>
          <w:rFonts w:ascii="Courier New" w:hAnsi="Courier New" w:cs="Courier New"/>
          <w:sz w:val="14"/>
          <w:szCs w:val="14"/>
        </w:rPr>
        <w:t>6</w:t>
      </w:r>
      <w:r w:rsidR="00127DE2">
        <w:rPr>
          <w:rFonts w:ascii="Courier New" w:hAnsi="Courier New" w:cs="Courier New"/>
          <w:sz w:val="14"/>
          <w:szCs w:val="14"/>
        </w:rPr>
        <w:t>4</w:t>
      </w:r>
      <w:r w:rsidRPr="00127DE2">
        <w:rPr>
          <w:rFonts w:ascii="Courier New" w:hAnsi="Courier New" w:cs="Courier New"/>
          <w:sz w:val="14"/>
          <w:szCs w:val="14"/>
        </w:rPr>
        <w:t xml:space="preserve">  </w:t>
      </w:r>
      <w:r w:rsidR="00802680" w:rsidRPr="00127DE2">
        <w:rPr>
          <w:rFonts w:ascii="Courier New" w:hAnsi="Courier New" w:cs="Courier New"/>
          <w:sz w:val="14"/>
          <w:szCs w:val="14"/>
        </w:rPr>
        <w:t>tcatagatatcccgaatcatcaaattattacttcatagcaactagcaaattaattagcttcacc</w:t>
      </w:r>
      <w:r w:rsidR="00127DE2" w:rsidRPr="002A4B76">
        <w:rPr>
          <w:rFonts w:ascii="Courier New" w:hAnsi="Courier New" w:cs="Courier New"/>
          <w:color w:val="000000"/>
          <w:sz w:val="14"/>
          <w:szCs w:val="16"/>
          <w:u w:val="thick"/>
        </w:rPr>
        <w:t>ATG</w:t>
      </w:r>
      <w:r w:rsidRPr="00127DE2">
        <w:rPr>
          <w:rFonts w:ascii="Courier New" w:hAnsi="Courier New" w:cs="Courier New"/>
          <w:sz w:val="14"/>
          <w:szCs w:val="14"/>
        </w:rPr>
        <w:t>GACTCATTGTTACTTCTAAAAGAAATTGCCA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-</w:t>
      </w:r>
      <w:proofErr w:type="gramStart"/>
      <w:r w:rsidRPr="00127DE2">
        <w:rPr>
          <w:rFonts w:ascii="Courier New" w:hAnsi="Courier New" w:cs="Courier New"/>
          <w:sz w:val="14"/>
          <w:szCs w:val="14"/>
        </w:rPr>
        <w:t>6</w:t>
      </w:r>
      <w:r w:rsidR="00127DE2">
        <w:rPr>
          <w:rFonts w:ascii="Courier New" w:hAnsi="Courier New" w:cs="Courier New"/>
          <w:sz w:val="14"/>
          <w:szCs w:val="14"/>
        </w:rPr>
        <w:t>4</w:t>
      </w:r>
      <w:r w:rsidRPr="00127DE2">
        <w:rPr>
          <w:rFonts w:ascii="Courier New" w:hAnsi="Courier New" w:cs="Courier New"/>
          <w:sz w:val="14"/>
          <w:szCs w:val="14"/>
        </w:rPr>
        <w:t xml:space="preserve">  </w:t>
      </w:r>
      <w:r w:rsidR="00802680" w:rsidRPr="00127DE2">
        <w:rPr>
          <w:rFonts w:ascii="Courier New" w:hAnsi="Courier New" w:cs="Courier New"/>
          <w:sz w:val="14"/>
          <w:szCs w:val="14"/>
        </w:rPr>
        <w:t>tcatagatatcccgaatcatcaaattattacttcatagcaactagcaaattaattagcttcacc</w:t>
      </w:r>
      <w:r w:rsidR="00127DE2" w:rsidRPr="002A4B76">
        <w:rPr>
          <w:rFonts w:ascii="Courier New" w:hAnsi="Courier New" w:cs="Courier New"/>
          <w:color w:val="000000"/>
          <w:sz w:val="14"/>
          <w:szCs w:val="16"/>
          <w:u w:val="thick"/>
        </w:rPr>
        <w:t>ATG</w:t>
      </w:r>
      <w:r w:rsidRPr="00127DE2">
        <w:rPr>
          <w:rFonts w:ascii="Courier New" w:hAnsi="Courier New" w:cs="Courier New"/>
          <w:sz w:val="14"/>
          <w:szCs w:val="14"/>
        </w:rPr>
        <w:t>GACTCATTGTTACTTCTAAAAGAAATTGCCA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7   TCCATTTTGATCTTCTTGATCACTCGTCTCTCCATTCAAACATTCCTCAAAAGCTATCGCCAGAAACTCCCACCGGGGCCAAAAGGGTGGCCAGTTGTGG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7   TCCATTTTGATCTTCTTGATCACTCGTCTCTCCATTCAAACATTCCTCAAAAGCTATCGCCAGAAACTCCCACCGGGGCCAAAAGGGTGGCCAGTTGTGG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7   TCCATTTTGATCTTCTTGATCACTCGTCTCTCCATTCAAACATTCCTCAAAAGCTATCGCCAGAAACTCCCACCGGGGCCAAAAGGGTGGCCAGTTGTGG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137  GTGCACTCCCTCTCATGGGAAGCATGCCTCATGTCACCTTAGCAAAGATGGCAAAAAAATATGGACCTATAATGTACCTCAAAATGGGCACTAACAACA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137  GTGCACTCCCTCTCATGGGAAGCATGCCTCATGTCACCTTAGCAAAGATGGCAAAAAAATATGGACCTATAATGTACCTCAAAATGGGCACTAACAACA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137  GTGCACTCCCTCTCATGGGAAGCATGCCTCATGTCACCTTAGCAAAGATGGCAAAAAAATATGGACCTATAATGTACCTCAAAATGGGCACTAACAACA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237  GGTTGTGGCCTCTACTCCAGCTGCTGCTCGTGCCTTCCTCAAAACCCTTGATCAAAACTTTTCAAACCGGCCCTCCAATGCTGGTGCAACCCATTTGG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237  GGTTGTGGCCTCTACTCCAGCTGCTGCTCGTGCCTTCCTCAAAACCCTTGATCAAAACTTTTCAAACCGGCCCTCCAATGCTGGTGCAACCCATTTGG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237  GGTTGTGGCCTCTACTCCAGCTGCTGCTCGTGCCTTCCTCAAAACCCTTGATCAAAACTTTTCAAACCGGCCCTCCAATGCTGGTGCAACCCATTTGGC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337  TATGATGCACGG</w:t>
      </w:r>
      <w:r w:rsidR="00581452" w:rsidRPr="00127DE2">
        <w:rPr>
          <w:rFonts w:ascii="Courier New" w:hAnsi="Courier New" w:cs="Courier New"/>
          <w:sz w:val="14"/>
          <w:szCs w:val="14"/>
        </w:rPr>
        <w:t>gtaggaatgcagcaccttcatatttttttt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attttaaacacaccattaatgtcacttattatatataactatactttctttttgtt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337  TATGATGCACGG</w:t>
      </w:r>
      <w:r w:rsidR="00581452" w:rsidRPr="00127DE2">
        <w:rPr>
          <w:rFonts w:ascii="Courier New" w:hAnsi="Courier New" w:cs="Courier New"/>
          <w:sz w:val="14"/>
          <w:szCs w:val="14"/>
        </w:rPr>
        <w:t>gtaggaatgcagcaccttcatatttttttt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attttaaacacaccattaatgtcacttattatatataactatactttctttttgtt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337  TATGATGCACGG</w:t>
      </w:r>
      <w:r w:rsidR="00581452" w:rsidRPr="00127DE2">
        <w:rPr>
          <w:rFonts w:ascii="Courier New" w:hAnsi="Courier New" w:cs="Courier New"/>
          <w:sz w:val="14"/>
          <w:szCs w:val="14"/>
        </w:rPr>
        <w:t>gtaggaatgcagcaccttcatatttttttt</w:t>
      </w:r>
      <w:proofErr w:type="gramEnd"/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attttaaacacaccattaatgtcacttattatatataactatactttctttttgt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4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ctctctcactaagtgctaaatagaattaaattaacttatgaagaggttagattcggagaattcttataaattaactttacataaattaatt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attt</w:t>
      </w:r>
      <w:proofErr w:type="gramEnd"/>
      <w:r w:rsidRPr="003F0ED4">
        <w:rPr>
          <w:rFonts w:ascii="Courier New" w:hAnsi="Courier New" w:cs="Courier New"/>
          <w:sz w:val="14"/>
          <w:szCs w:val="14"/>
        </w:rPr>
        <w:t xml:space="preserve"> </w:t>
      </w:r>
      <w:r w:rsidRPr="00127DE2">
        <w:rPr>
          <w:rFonts w:ascii="Courier New" w:hAnsi="Courier New" w:cs="Courier New"/>
          <w:sz w:val="14"/>
          <w:szCs w:val="14"/>
        </w:rPr>
        <w:t>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4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ctctctcactaagtgctaaatagaattaaattaacttatgaagaggttagattcggagaattcttataaattaactttacataaattaatttt</w:t>
      </w:r>
      <w:proofErr w:type="gram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</w:t>
      </w:r>
      <w:r w:rsidRPr="003F0ED4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436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ctctctcactaagtgctaaatagaattaaattaacttatgaagaggttagattcggagaattcttataaattaactttacataaattaatttt</w:t>
      </w:r>
      <w:proofErr w:type="gram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</w:t>
      </w:r>
      <w:r w:rsidRPr="003F0ED4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taggagaaatttatttattttcttattttttctcctataagtatttattataattttattcaaattagcgcgtgtaaaaaaaaataaatgaactgatcc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31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---------------------------------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30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---------------------------------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6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aaattgaacaaaactctgcttcgaaaaccgaacctttttataagaacggttaggttttagagtggttcaactt</w:t>
      </w:r>
      <w:r w:rsidR="00581452" w:rsidRPr="00127DE2">
        <w:rPr>
          <w:rFonts w:ascii="Courier New" w:hAnsi="Courier New" w:cs="Courier New"/>
          <w:sz w:val="14"/>
          <w:szCs w:val="14"/>
        </w:rPr>
        <w:t>gtttctattcaattatttaattagaa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31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-------</w:t>
      </w:r>
      <w:proofErr w:type="spellStart"/>
      <w:proofErr w:type="gramEnd"/>
      <w:r w:rsidR="00581452" w:rsidRPr="00127DE2">
        <w:rPr>
          <w:rFonts w:ascii="Courier New" w:hAnsi="Courier New" w:cs="Courier New"/>
          <w:sz w:val="14"/>
          <w:szCs w:val="14"/>
        </w:rPr>
        <w:t>gtttctattcaattatttaattagaa</w:t>
      </w:r>
      <w:proofErr w:type="spell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30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-------</w:t>
      </w:r>
      <w:proofErr w:type="spellStart"/>
      <w:proofErr w:type="gramEnd"/>
      <w:r w:rsidR="00581452" w:rsidRPr="00127DE2">
        <w:rPr>
          <w:rFonts w:ascii="Courier New" w:hAnsi="Courier New" w:cs="Courier New"/>
          <w:sz w:val="14"/>
          <w:szCs w:val="14"/>
        </w:rPr>
        <w:t>gtttctattcaattatttaattagaa</w:t>
      </w:r>
      <w:proofErr w:type="spell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7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cctatccatatacagtatagaatgaataattgacactaatg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aaccaaaccgaagctaataaaatgtaaaccattttgaaaaaaatttaactaactc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58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cctatccatatacagtatagaatgaataattgacactaatg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accaaaccgaagctaataaaatgtaaaccattttgaaaaaaatttaactaactc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55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cctatccatatacagtatagaatgaataattgacactaatg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accaaaccgaagctaataaaatgtaaaccattttgaaaaaaatttaactaactc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="009F4337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83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actttataaaaa</w:t>
      </w:r>
      <w:proofErr w:type="spellEnd"/>
      <w:proofErr w:type="gram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</w:t>
      </w:r>
      <w:r w:rsidR="00581452" w:rsidRPr="00127DE2">
        <w:rPr>
          <w:rFonts w:ascii="Courier New" w:hAnsi="Courier New" w:cs="Courier New"/>
          <w:sz w:val="14"/>
          <w:szCs w:val="14"/>
        </w:rPr>
        <w:t>aaaaaaattgattaaccaaactgtttttatgaggtgatttgtaaatggaccggtttgg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ttaaatacaaaccaaatgtttcagg</w:t>
      </w:r>
      <w:r w:rsidR="009F4337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658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tttataaaa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taa</w:t>
      </w:r>
      <w:r w:rsidR="00581452" w:rsidRPr="00127DE2">
        <w:rPr>
          <w:rFonts w:ascii="Courier New" w:hAnsi="Courier New" w:cs="Courier New"/>
          <w:sz w:val="14"/>
          <w:szCs w:val="14"/>
        </w:rPr>
        <w:t>aaaaaaattgattaaccaaactgtttttatgaggtgatttgtaaatggaccggtttgg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ttaaatacaaaccaaatgtttcagg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657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actttataaaaa</w:t>
      </w:r>
      <w:proofErr w:type="spellEnd"/>
      <w:proofErr w:type="gram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</w:t>
      </w:r>
      <w:r w:rsidR="00581452" w:rsidRPr="00127DE2">
        <w:rPr>
          <w:rFonts w:ascii="Courier New" w:hAnsi="Courier New" w:cs="Courier New"/>
          <w:sz w:val="14"/>
          <w:szCs w:val="14"/>
        </w:rPr>
        <w:t>aaaaaaattgattaaccaaactgtttttatgaggtgatttgtaaatggaccggtttgg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ttaaatacaaaccaaatgtttcagg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934  </w:t>
      </w:r>
      <w:r w:rsidR="00581452" w:rsidRPr="00127DE2">
        <w:rPr>
          <w:rFonts w:ascii="Courier New" w:hAnsi="Courier New" w:cs="Courier New"/>
          <w:sz w:val="14"/>
          <w:szCs w:val="14"/>
        </w:rPr>
        <w:t>gtcttaatccaaaaatgagattcttaaaataagtgaattcttctcttcctctatctatatgtaataatttttctaatatattaaaatacgtagctttata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758  </w:t>
      </w:r>
      <w:r w:rsidR="00581452" w:rsidRPr="00127DE2">
        <w:rPr>
          <w:rFonts w:ascii="Courier New" w:hAnsi="Courier New" w:cs="Courier New"/>
          <w:sz w:val="14"/>
          <w:szCs w:val="14"/>
        </w:rPr>
        <w:t>gtcttaatccaaaaatgagattcttaaaataagtgaattcttctcttcctctatctatatgtaataatttttctaatatattaaaatacgtagctttata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754  </w:t>
      </w:r>
      <w:r w:rsidR="00581452" w:rsidRPr="00127DE2">
        <w:rPr>
          <w:rFonts w:ascii="Courier New" w:hAnsi="Courier New" w:cs="Courier New"/>
          <w:sz w:val="14"/>
          <w:szCs w:val="14"/>
        </w:rPr>
        <w:t>gtcttaatccaaaaatgagattcttaaaataagtgaattcttctcttcctctatctatatgtaataatttttctaatatattaaaatacgtagctttata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034 </w:t>
      </w:r>
      <w:r w:rsidR="00581452" w:rsidRPr="00127DE2">
        <w:rPr>
          <w:rFonts w:ascii="Courier New" w:hAnsi="Courier New" w:cs="Courier New"/>
          <w:sz w:val="14"/>
          <w:szCs w:val="14"/>
        </w:rPr>
        <w:t>atttactaagataataacatatgtatatcttttcacttttggctattttggatccgtccttgttgacag</w:t>
      </w:r>
      <w:r w:rsidRPr="00127DE2">
        <w:rPr>
          <w:rFonts w:ascii="Courier New" w:hAnsi="Courier New" w:cs="Courier New"/>
          <w:sz w:val="14"/>
          <w:szCs w:val="14"/>
        </w:rPr>
        <w:t>GATATGGTGTTTGCTCATTACGGATCACGGT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858  </w:t>
      </w:r>
      <w:r w:rsidR="00581452" w:rsidRPr="00127DE2">
        <w:rPr>
          <w:rFonts w:ascii="Courier New" w:hAnsi="Courier New" w:cs="Courier New"/>
          <w:sz w:val="14"/>
          <w:szCs w:val="14"/>
        </w:rPr>
        <w:t>atttactaagataataacatatgtatatcttttcacttttggctattttggatccgtccttgttgacag</w:t>
      </w:r>
      <w:r w:rsidRPr="00127DE2">
        <w:rPr>
          <w:rFonts w:ascii="Courier New" w:hAnsi="Courier New" w:cs="Courier New"/>
          <w:sz w:val="14"/>
          <w:szCs w:val="14"/>
        </w:rPr>
        <w:t>GATATGGTGTTTGCTCATTACGGATCACGG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 xml:space="preserve">854  </w:t>
      </w:r>
      <w:r w:rsidR="00581452" w:rsidRPr="00127DE2">
        <w:rPr>
          <w:rFonts w:ascii="Courier New" w:hAnsi="Courier New" w:cs="Courier New"/>
          <w:sz w:val="14"/>
          <w:szCs w:val="14"/>
        </w:rPr>
        <w:t>atttactaagataataacatatgtatatcttttcacttttggctattttggatccgtccttgttgacag</w:t>
      </w:r>
      <w:r w:rsidRPr="00127DE2">
        <w:rPr>
          <w:rFonts w:ascii="Courier New" w:hAnsi="Courier New" w:cs="Courier New"/>
          <w:sz w:val="14"/>
          <w:szCs w:val="14"/>
        </w:rPr>
        <w:t>GATATGGTGTTTGCTCATTACGGATCACGGT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134 GGAAGTTGCTAAGAAAACTAAGTAACTTGCACATGCTTGGAGGAAAGGCACTTGATGATTGGGCCCAAATTCGAGATGAAGAGATGGGGCACATGCTTGG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958  GGAAGTTGCTAAGAAAACTAAGTAACTTGCACATGCTTGGAGGAAAGGCACTTGATGATTGGGCCCAAATTCGAGATGAAGAGATGGGGCACATGCTTGG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proofErr w:type="gramStart"/>
      <w:r w:rsidRPr="00127DE2">
        <w:rPr>
          <w:rFonts w:ascii="Courier New" w:hAnsi="Courier New" w:cs="Courier New"/>
          <w:sz w:val="14"/>
          <w:szCs w:val="14"/>
        </w:rPr>
        <w:t>954  GGAAGTTGCTAAGAAAACTAAGTAACTTGCACATGCTTGGAGGAAAGGCACTTGATGATTGGGCCCAAATTCGAGATGAAGAGATGGGGCACATGCTTGG</w:t>
      </w:r>
      <w:proofErr w:type="gramEnd"/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234 TGCAATGTACGATTGTAACAAGAGGGATGAGGCTGTGGTGGTGGCGGAGATGTTGACATATTCAATGGCCAACATGATTGGCCAAGTTATATTGAGTCGT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058 TGCAATGTACGATTGTAACAAGAGGGATGAGGCTGTGGTGGTGGCGGAGATGTTGACATATTCAATGGCCAACATGATTGGCCAAGTTATATTGAGTCGT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054 TGCAATGTACGATTGTAACAAGAGGGATGAGGCTGTGGTGGTGGCGGAGATGTTGACATATTCAATGGCCAACATGATTGGCCAAGTTATATTGAGTCGT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334 CGAGTGTTTGAGACAAAGGGTTCGGAGTCTAACGAGTTCAAGGACATGGTGGTTGAGCTCATGACCGTTGCTGGTTACTTCAACATTGGTGACTTCATAC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158 CGAGTGTTTGAGACAAAGGGTTCGGAGTCTAACGAGTTCAAGGACATGGTGGTTGAGCTCATGACCGTTGCTGGTTACTTCAACATTGGTGACTTCATAC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154 CGAGTGTTTGAGACAAAGGGTTCGGAGTCTAACGAGTTCAAGGACATGGTGGTTGAGCTCATGACCGTTGCTGGTTACTTCAACATTGGTGACTTCATAC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434 CCTTTTTGGCCAAGTTGGACTTGCAAGGCATAGAGCGTGGCATGAAGAAGTTGCACAAGAAGTTTGATGCGTTGTTAACGAGCATGATTGAGGAGCATGT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258 CCTTTTTGGCCAAGTTGGACTTGCAAGGCATAGAGCGTGGCATGAAGAAGTTGCACAAGAAGTTTGATGCGTTGTTAACGAGCATGATTGAGGAGCATGT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254 CCTTTTTGGCCAAGTTGGACTTGCAAGGCATAGAGCGTGGCATGAAGAAGTTGCACAAGAAGTTTGATGCGTTGTTAACGAGCATGATTGAGGAGCATGT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775059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1534 </w:t>
      </w:r>
      <w:r w:rsidRPr="00775059">
        <w:rPr>
          <w:rFonts w:ascii="Courier New" w:hAnsi="Courier New" w:cs="Courier New"/>
          <w:sz w:val="14"/>
          <w:szCs w:val="14"/>
        </w:rPr>
        <w:t>TGCTTCTAGTCACAAGAGAAAGGGCAAGCCCGATTTCTTAGACA</w:t>
      </w:r>
      <w:r w:rsidRPr="00775059">
        <w:rPr>
          <w:rFonts w:ascii="Courier New" w:hAnsi="Courier New" w:cs="Courier New"/>
          <w:sz w:val="14"/>
          <w:szCs w:val="14"/>
          <w:highlight w:val="lightGray"/>
        </w:rPr>
        <w:t>T</w:t>
      </w:r>
      <w:r w:rsidRPr="00775059">
        <w:rPr>
          <w:rFonts w:ascii="Courier New" w:hAnsi="Courier New" w:cs="Courier New"/>
          <w:sz w:val="14"/>
          <w:szCs w:val="14"/>
        </w:rPr>
        <w:t>GGTAATGGCTCATCATAGTGAGAACTCCGATGGGGAGGAACTATCGCTCACCAAC IT182932</w:t>
      </w:r>
    </w:p>
    <w:p w:rsidR="00AD4CD5" w:rsidRPr="00775059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5059">
        <w:rPr>
          <w:rFonts w:ascii="Courier New" w:hAnsi="Courier New" w:cs="Courier New"/>
          <w:sz w:val="14"/>
          <w:szCs w:val="14"/>
        </w:rPr>
        <w:t>1358 TGCTTCTAGTCACAAGAGAAAGGGCAAGCCCGATTTCTTAGACA</w:t>
      </w:r>
      <w:r w:rsidRPr="00775059">
        <w:rPr>
          <w:rFonts w:ascii="Courier New" w:hAnsi="Courier New" w:cs="Courier New"/>
          <w:sz w:val="14"/>
          <w:szCs w:val="14"/>
          <w:highlight w:val="lightGray"/>
        </w:rPr>
        <w:t>T</w:t>
      </w:r>
      <w:r w:rsidRPr="00775059">
        <w:rPr>
          <w:rFonts w:ascii="Courier New" w:hAnsi="Courier New" w:cs="Courier New"/>
          <w:sz w:val="14"/>
          <w:szCs w:val="14"/>
        </w:rPr>
        <w:t xml:space="preserve">GGTAATGGCTCATCATAGTGAGAACTCCGATGGGGAGGAACTATCGCTCACCAAC </w:t>
      </w:r>
      <w:r w:rsidRPr="00775059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775059">
        <w:rPr>
          <w:rFonts w:ascii="Courier New" w:hAnsi="Courier New" w:cs="Courier New"/>
          <w:sz w:val="14"/>
          <w:szCs w:val="14"/>
        </w:rPr>
        <w:t>1354 TGCTTCTAGTCACAAGAGAAAGGGCAAGCCCGATTTCTTAGACA</w:t>
      </w:r>
      <w:r w:rsidRPr="00775059">
        <w:rPr>
          <w:rFonts w:ascii="Courier New" w:hAnsi="Courier New" w:cs="Courier New"/>
          <w:sz w:val="14"/>
          <w:szCs w:val="14"/>
          <w:highlight w:val="lightGray"/>
        </w:rPr>
        <w:t>C</w:t>
      </w:r>
      <w:r w:rsidRPr="00127DE2">
        <w:rPr>
          <w:rFonts w:ascii="Courier New" w:hAnsi="Courier New" w:cs="Courier New"/>
          <w:sz w:val="14"/>
          <w:szCs w:val="14"/>
        </w:rPr>
        <w:t xml:space="preserve">GGTAATGGCTCATCATAGTGAGAACTCCGATGGGGAGGAACTATCGCTCACCAAC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634 ATCAAGGCACTACTCTTG</w:t>
      </w:r>
      <w:r w:rsidR="00581452" w:rsidRPr="00127DE2">
        <w:rPr>
          <w:rFonts w:ascii="Courier New" w:hAnsi="Courier New" w:cs="Courier New"/>
          <w:sz w:val="14"/>
          <w:szCs w:val="14"/>
        </w:rPr>
        <w:t>gtataacgctttttatcttacttctcaaatgtgtcattttctttcttcatttttattagacaaaaaaaaaaagtaaaatat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458 ATCAAGGCACTACTCTTG</w:t>
      </w:r>
      <w:r w:rsidR="00581452" w:rsidRPr="00127DE2">
        <w:rPr>
          <w:rFonts w:ascii="Courier New" w:hAnsi="Courier New" w:cs="Courier New"/>
          <w:sz w:val="14"/>
          <w:szCs w:val="14"/>
        </w:rPr>
        <w:t>gtataacgctttttatcttacttctcaaatgtgtcattttctttcttcatttttattagacaaaaaaaaaa-gtaaaata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454 ATCAAGGCACTACTCTTGGTA</w:t>
      </w:r>
      <w:r w:rsidR="00127DE2">
        <w:rPr>
          <w:rFonts w:ascii="Courier New" w:hAnsi="Courier New" w:cs="Courier New"/>
          <w:color w:val="000000"/>
          <w:sz w:val="14"/>
          <w:szCs w:val="16"/>
          <w:u w:val="thick"/>
        </w:rPr>
        <w:t>TAA</w:t>
      </w:r>
      <w:r w:rsidR="00581452" w:rsidRPr="00127DE2">
        <w:rPr>
          <w:rFonts w:ascii="Courier New" w:hAnsi="Courier New" w:cs="Courier New"/>
          <w:sz w:val="14"/>
          <w:szCs w:val="14"/>
        </w:rPr>
        <w:t>cgctttttatcttacttctcaaatgtgtcattttctttcttcatttttattagacaaaaaaaaaaagtaaaata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734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ttatatgaggataactaccatggaggatcacttatggtatccaacgttgttaaataaccgttataatccgccttaacgttataacgtggcatttttc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557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ttatatgaggataactaccatggaggatcacttatggtatccaacgttgttaaataaccgttataatccgccttaacgttataacgtggcattttt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554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ttatatgaggataactaccatggaggatcacttatggtatccaacgttgttaaataaccgttataatccgccttaacgttataacgtggcattttt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130BD7" w:rsidRPr="0088599F" w:rsidRDefault="00130BD7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834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ccctctgcccatagacagtttgtgagggaggcccgttatgac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gcgccatagggtgcaatggcttcctaat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ggagaaattttagccttctgcata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657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ccctctgcccatagacagtttgtgagggaggcccgttatgac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gcgccatagggtgcaatggcttcctaat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ggagaaattttagccttctgca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654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ccctctgcccatagacagtttgtgagggaggcccgttatgac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gcgccatagggtgcaatggcttcctaat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ggagaaattttagccttctgca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93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gtcatctgtcattgataactttggtgtggtgttaacaaaacaacttatatagttaggataggtagtaaaaagaaagtgttatttccatatttttca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757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gtcatctgtcattgataactttggtgtggtgttaacaaaacaacttatatagttaggataggtagtaaaaagaaagtgttatttccatatttttca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7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gtcatctgtcattgataactttggtgtggtgttaacaaaacaacttatatagttaggataggtagtaaaaagaaagtgttatttccatatttttca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03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cccttgttatatatatat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proofErr w:type="spell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</w:t>
      </w:r>
      <w:r w:rsidR="00581452" w:rsidRPr="00127DE2">
        <w:rPr>
          <w:rFonts w:ascii="Courier New" w:hAnsi="Courier New" w:cs="Courier New"/>
          <w:sz w:val="14"/>
          <w:szCs w:val="14"/>
        </w:rPr>
        <w:t>tggcagacctacatgagtgataaaaaaatttattctcttcataaaaaagtgtaggagggtacttgtacctcctta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857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cccttgttatatatatat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proofErr w:type="spell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</w:t>
      </w:r>
      <w:r w:rsidR="00581452" w:rsidRPr="00127DE2">
        <w:rPr>
          <w:rFonts w:ascii="Courier New" w:hAnsi="Courier New" w:cs="Courier New"/>
          <w:sz w:val="14"/>
          <w:szCs w:val="14"/>
        </w:rPr>
        <w:t>tggcggacctacatgagtgataaaaaaatttattctcttcataaaaaagtgtaggagggtacttgtacctcct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8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cccttgttatatatatat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t</w:t>
      </w:r>
      <w:r w:rsidR="00581452" w:rsidRPr="00127DE2">
        <w:rPr>
          <w:rFonts w:ascii="Courier New" w:hAnsi="Courier New" w:cs="Courier New"/>
          <w:sz w:val="14"/>
          <w:szCs w:val="14"/>
        </w:rPr>
        <w:t>tggcggacctacatgagtgataaaaaaatttattctcttcataaaaaagtgtaggagggtacttgtacctcct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lastRenderedPageBreak/>
        <w:t>2131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aaatttattaaatttataaataaaattttatatttttatattttattttatctatatttatataa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aatccactaattttattttttataat</w:t>
      </w:r>
      <w:r w:rsidR="009F4337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955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aaatttattaaatttataaataaaattttatatttttatattttattttatctatatttatataa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atccactaattttattttttata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19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aaatttattaaatttataaataaaattttatatttttatattttattttatctatatttatataa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atccactaattttattttttata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231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ttaaactc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ctaatttag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tcttggatccgcc</w:t>
      </w:r>
      <w:proofErr w:type="spell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055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ttaaactc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ctaatttaa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tcttggatccgcc</w:t>
      </w:r>
      <w:proofErr w:type="spellEnd"/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-----------------------------------------------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0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aaactc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ctaatttag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tcttggatccgcc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tatatatatatatatatatatatatatatatatatatatatatatatatatatatatatatatat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26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ta</w:t>
      </w:r>
      <w:r w:rsidR="00581452" w:rsidRPr="00127DE2">
        <w:rPr>
          <w:rFonts w:ascii="Courier New" w:hAnsi="Courier New" w:cs="Courier New"/>
          <w:sz w:val="14"/>
          <w:szCs w:val="14"/>
        </w:rPr>
        <w:t>tatatatatatatcaa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gtttttttacattttcaagaattatattaaaaacttcaacatctt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attcaaaaatgcta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08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-------------------</w:t>
      </w:r>
      <w:r w:rsidR="00581452" w:rsidRPr="00127DE2">
        <w:rPr>
          <w:rFonts w:ascii="Courier New" w:hAnsi="Courier New" w:cs="Courier New"/>
          <w:sz w:val="14"/>
          <w:szCs w:val="14"/>
        </w:rPr>
        <w:t>tatatatatatatcaa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gtttttttacattttcaagaattatattaaaaacttcaacatctt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attcaaaaatgc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1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tatatatatatatatatata</w:t>
      </w:r>
      <w:r w:rsidR="00581452" w:rsidRPr="00127DE2">
        <w:rPr>
          <w:rFonts w:ascii="Courier New" w:hAnsi="Courier New" w:cs="Courier New"/>
          <w:sz w:val="14"/>
          <w:szCs w:val="14"/>
        </w:rPr>
        <w:t>tatatatatatatcaa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gtttttttacattttcaagaattatattaaaaacttcaacatctt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attcaaaaatgc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3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actttctaattcattcttttaaacactttctaattcattttt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aaatatattattattgactaaaattgattgtaaatcatacattggttctatt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167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actttctaattcattcttttaaacactttctaattcattttt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aaatatattattattgactaaaattgattgtaaatcatacattggttctat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253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cactttctaattcattcttttaaacactttctaattcattttttt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-</w:t>
      </w:r>
      <w:r w:rsidR="00581452" w:rsidRPr="00127DE2">
        <w:rPr>
          <w:rFonts w:ascii="Courier New" w:hAnsi="Courier New" w:cs="Courier New"/>
          <w:sz w:val="14"/>
          <w:szCs w:val="14"/>
        </w:rPr>
        <w:t>aaatatattattattgactaaaattgattgtaaatcatacattggttctat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4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tgaatgagtctcacttgttctgtggtttctaacatattttaactaatatcaaagagtaggtacgttgagtgtattgttggttcaattcttttc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2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tgaatgagtctcacttgttctgtggtttctaacatattttaactaatatcaaagagtaggtacgttgagtgtattgttggttcaattcttttc</w:t>
      </w:r>
      <w:r w:rsidRPr="003F0ED4">
        <w:rPr>
          <w:rFonts w:ascii="Courier New" w:hAnsi="Courier New" w:cs="Courier New"/>
          <w:i/>
          <w:sz w:val="14"/>
          <w:szCs w:val="14"/>
        </w:rPr>
        <w:t xml:space="preserve"> 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3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tgaatgagtctcacttgttctgtggtttctaacatattttaactaatatcaaagagtaggtacgttgagtgtattgttggttcaattcttttc</w:t>
      </w:r>
      <w:r w:rsidRPr="003F0ED4">
        <w:rPr>
          <w:rFonts w:ascii="Courier New" w:hAnsi="Courier New" w:cs="Courier New"/>
          <w:i/>
          <w:sz w:val="14"/>
          <w:szCs w:val="14"/>
        </w:rPr>
        <w:t xml:space="preserve"> 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5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aaa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t</w:t>
      </w:r>
      <w:r w:rsidR="00581452" w:rsidRPr="00127DE2">
        <w:rPr>
          <w:rFonts w:ascii="Courier New" w:hAnsi="Courier New" w:cs="Courier New"/>
          <w:sz w:val="14"/>
          <w:szCs w:val="14"/>
        </w:rPr>
        <w:t>ttttgatatcataatatttgaacgttttgtttaaaataatcttccctctatttgtacataattatagcatgtttgttttggcaaat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3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aaa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aa</w:t>
      </w:r>
      <w:r w:rsidR="00581452" w:rsidRPr="00127DE2">
        <w:rPr>
          <w:rFonts w:ascii="Courier New" w:hAnsi="Courier New" w:cs="Courier New"/>
          <w:sz w:val="14"/>
          <w:szCs w:val="14"/>
        </w:rPr>
        <w:t>ttttgatatcataatatttgaaagttttgtttaaaataatcttccctctatttgtacataattatagcatgtttgttttggcaaa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4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tttataaaa</w:t>
      </w:r>
      <w:r w:rsidR="00581452" w:rsidRPr="00127DE2">
        <w:rPr>
          <w:rFonts w:ascii="Courier New" w:hAnsi="Courier New" w:cs="Courier New"/>
          <w:sz w:val="14"/>
          <w:szCs w:val="14"/>
          <w:highlight w:val="lightGray"/>
        </w:rPr>
        <w:t>tt</w:t>
      </w:r>
      <w:r w:rsidR="00581452" w:rsidRPr="00127DE2">
        <w:rPr>
          <w:rFonts w:ascii="Courier New" w:hAnsi="Courier New" w:cs="Courier New"/>
          <w:sz w:val="14"/>
          <w:szCs w:val="14"/>
        </w:rPr>
        <w:t>ttttgatatcataatatttgaaagttttgtttaaaataatcttccctctatttgtacataattatagcatgtttgttttggcaaa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6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aataaaaagtgaaaaatttggaagcaatat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cttcgttagaaccattaaaaaaacataatcaatttcccttcgccacccccacacacatacatag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4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aataaaaagtgaaaaatttggaagcaatat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acttcgttagaaccattaaaaaaacataatcaatttcccttcgccacccccacacacatacatag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5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aataaaaagtgaaaaatttggaagcaatat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cttcgttagaaccattaaaaaaacataatcaatttcccttcgccacccccacacacatacatag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7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tttagtcctacacatcataacttattttgcctgaaaaatgttgagttaatttttatgacttgaagtgacaaaaatacgttcaaaatttgtttatat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5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tttagtcctacacatcataacttattttgcctgaaaaatgttgagttaatttttatgacttgaagtgacaaaaatacgttcaaaatttgtttatatt</w:t>
      </w:r>
      <w:r w:rsidRPr="003F0ED4">
        <w:rPr>
          <w:rFonts w:ascii="Courier New" w:hAnsi="Courier New" w:cs="Courier New"/>
          <w:i/>
          <w:sz w:val="14"/>
          <w:szCs w:val="14"/>
        </w:rPr>
        <w:t xml:space="preserve"> 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6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tttagtcctacacatcataacttattttgcctgaaaaatgttgagttaatttttatgacttgaagtgacaaaaatacgttcaaaatttgtttatatt</w:t>
      </w:r>
      <w:r w:rsidRPr="003F0ED4">
        <w:rPr>
          <w:rFonts w:ascii="Courier New" w:hAnsi="Courier New" w:cs="Courier New"/>
          <w:i/>
          <w:sz w:val="14"/>
          <w:szCs w:val="14"/>
        </w:rPr>
        <w:t xml:space="preserve"> 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8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tcaaactataaatttacaattgaaccacaaagaaaaaggatttccgtatgacaaattaaaaattaattgcgatattgcatagttaactctactatatc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6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tcaaactataaatttacaattgaaccacaaagaaaaaggatttccgtatgacaaattaaaaattaattgcgatattgcatagttaactctactatat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7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tcaaactataaatttacaattgaaccacaaagaaaaaggatttccgtatgacaaattaaaaattaattgcgatattgcatagttaactctactatat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9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aatttttatttgttttacaagtacaacttgtttatgatataagtttagctataagccaagtaagtacactttgaatttagccaaaaaggaaatgggc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7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aatttttatttgttttacaagtacaacttgtttatgatataagtttagctataagccaagtaagtacactttgaatttagccaaaaaggaaatggg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8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gaatttttatttgttttacaagtacaacttgtttatgatataagtttagctataagccaagtaagtacactttgaatttagccaaaaaggaaatggg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0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tgtatcataaattttcttagacggaaatattaa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tacaagctacgaatatatcgtatatattgtgtgagatcaacttaaattaatcatgatggagg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8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tgtatcataaattttcttagacggaaatattaa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tacaagctacgaatatatcgtatatattgtgtgagatcaacttaaattaatcatgatggagg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9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gtctgtatcataaattttcttagacggaaatattaaa</w:t>
      </w:r>
      <w:r w:rsidR="00581452" w:rsidRPr="00513F02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tacaagctacgaatatatcgtatatattgtgtgagatcaacttaaattaatcatgatggagg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1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aaatgctgcaattaaattaaattcagcgggcctctcccccaattatttataccaactttttgctgcatttggaattggggccacggaaagtaatgtcc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29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aaatgctgcaattaaattaaattcagcgggcctctcccccaattatttataccaactttttgctgcatttggaattggggccacggaaagtaatgtc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0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taaatgctgcaattaaattaaattcagcgggcctctcccccaattatttataccaactttttgctgcatttggaattggggccacggaaagtaatgtc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2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caactaagaaaatatcttctcatcatttggtattgtacgtagtgaatcacattgactatatatcatgtattaaatctgatatgagaatatttattttcc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0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caactaagaaaatatcttctcatcatttggtattgtacgtagtgaatcacattgactatatatcatgtattaaatctgatatgagaatatttattttc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1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caactaagaaaatatcttctcatcatttggtattgtacgtagtgaatcacattgactatatatcatgtattaaatctgatatgagaatatttattttc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3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cttattttctatatgcataataatattagtttttgtctagtatatatatcacatttttaatacataaataacaaatttagtc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ctttttttttta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1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cttattttctatatgcataataatattagtttttgtctagtatatatatcacatttttaatacataaataacaaatttagtc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actttttttttta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2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tcttattttctatatgcataataatattagtttttgtctagtatatatatcacatttttaatacataaataacaaatttagtcaa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g</w:t>
      </w:r>
      <w:r w:rsidR="00581452" w:rsidRPr="00127DE2">
        <w:rPr>
          <w:rFonts w:ascii="Courier New" w:hAnsi="Courier New" w:cs="Courier New"/>
          <w:sz w:val="14"/>
          <w:szCs w:val="14"/>
        </w:rPr>
        <w:t>actttttttttta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4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aaaaagacctaaaattttgtttacactagaaactaaatattaattgttgtgactaaattacaatgtgaatataataataccatc</w:t>
      </w:r>
      <w:r w:rsidR="00581452" w:rsidRPr="006B6DA8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taatagtgttca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2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aaaaagacctaaaattttgtttacactagaaactaaatattaattgttgtgactaaattacaatgtgaatataataataccatc</w:t>
      </w:r>
      <w:r w:rsidR="00581452" w:rsidRPr="006B6DA8">
        <w:rPr>
          <w:rFonts w:ascii="Courier New" w:hAnsi="Courier New" w:cs="Courier New"/>
          <w:sz w:val="14"/>
          <w:szCs w:val="14"/>
          <w:highlight w:val="lightGray"/>
        </w:rPr>
        <w:t>a</w:t>
      </w:r>
      <w:r w:rsidR="00581452" w:rsidRPr="00127DE2">
        <w:rPr>
          <w:rFonts w:ascii="Courier New" w:hAnsi="Courier New" w:cs="Courier New"/>
          <w:sz w:val="14"/>
          <w:szCs w:val="14"/>
        </w:rPr>
        <w:t>taatagtgtt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3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aaaaaagacctaaaattttgtttacactagaaactaaatattaattgttgtgactaaattacaatgtgaatataataataccatc</w:t>
      </w:r>
      <w:r w:rsidR="00581452" w:rsidRPr="006B6DA8">
        <w:rPr>
          <w:rFonts w:ascii="Courier New" w:hAnsi="Courier New" w:cs="Courier New"/>
          <w:sz w:val="14"/>
          <w:szCs w:val="14"/>
          <w:highlight w:val="lightGray"/>
        </w:rPr>
        <w:t>t</w:t>
      </w:r>
      <w:r w:rsidR="00581452" w:rsidRPr="00127DE2">
        <w:rPr>
          <w:rFonts w:ascii="Courier New" w:hAnsi="Courier New" w:cs="Courier New"/>
          <w:sz w:val="14"/>
          <w:szCs w:val="14"/>
        </w:rPr>
        <w:t>taatagtgttca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54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="00581452" w:rsidRPr="00127DE2">
        <w:rPr>
          <w:rFonts w:ascii="Courier New" w:hAnsi="Courier New" w:cs="Courier New"/>
          <w:sz w:val="14"/>
          <w:szCs w:val="14"/>
        </w:rPr>
        <w:t>attttaacaaaaaaatct</w:t>
      </w:r>
      <w:proofErr w:type="spellEnd"/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--</w:t>
      </w:r>
      <w:r w:rsidR="00581452" w:rsidRPr="00127DE2">
        <w:rPr>
          <w:rFonts w:ascii="Courier New" w:hAnsi="Courier New" w:cs="Courier New"/>
          <w:sz w:val="14"/>
          <w:szCs w:val="14"/>
        </w:rPr>
        <w:t>gttatatatagtgcaaattcaacgaatcaatacaaatcatattttatataaaaatttattgatgatgtaaatgttagtgc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3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ttttaacaaaaaaatc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at</w:t>
      </w:r>
      <w:r w:rsidR="00581452" w:rsidRPr="00127DE2">
        <w:rPr>
          <w:rFonts w:ascii="Courier New" w:hAnsi="Courier New" w:cs="Courier New"/>
          <w:sz w:val="14"/>
          <w:szCs w:val="14"/>
        </w:rPr>
        <w:t>gttatatatagtgcaaattcaacgaatcaatacaaatcatattttatataaaaatttattgatgatgtaaatgttagtg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4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ttttaacaaaaaaatct</w:t>
      </w:r>
      <w:r w:rsidR="00581452" w:rsidRPr="00130BD7">
        <w:rPr>
          <w:rFonts w:ascii="Courier New" w:hAnsi="Courier New" w:cs="Courier New"/>
          <w:sz w:val="14"/>
          <w:szCs w:val="14"/>
          <w:highlight w:val="lightGray"/>
        </w:rPr>
        <w:t>at</w:t>
      </w:r>
      <w:r w:rsidR="00581452" w:rsidRPr="00127DE2">
        <w:rPr>
          <w:rFonts w:ascii="Courier New" w:hAnsi="Courier New" w:cs="Courier New"/>
          <w:sz w:val="14"/>
          <w:szCs w:val="14"/>
        </w:rPr>
        <w:t>gttatatatagtgcaaattcaacgaatcaatacaaatcatattttatataaaaatttattgatgatgtaaatgttagtg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644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gttattacgatgataatttaatccctcgcctcataatcataccacacaccaacattttctagcttgagattttgttctaacaactatatatgctattt</w:t>
      </w:r>
      <w:r w:rsidRPr="00127DE2">
        <w:rPr>
          <w:rFonts w:ascii="Courier New" w:hAnsi="Courier New" w:cs="Courier New"/>
          <w:sz w:val="14"/>
          <w:szCs w:val="14"/>
        </w:rPr>
        <w:t xml:space="preserve">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466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gttattacgatgataatttaatccctcgcctcataatcataccacacaccaacattttctagcttgagattttgttctaacaactatatatgctat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552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 aagttattacgatgataatttaatccctcgcctcataatcataccacacaccaacattttctagcttgagattttgttctaacaactatatatgctat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744 </w:t>
      </w:r>
      <w:r w:rsidR="00581452" w:rsidRPr="00127DE2">
        <w:rPr>
          <w:rFonts w:ascii="Courier New" w:hAnsi="Courier New" w:cs="Courier New"/>
          <w:sz w:val="14"/>
          <w:szCs w:val="14"/>
        </w:rPr>
        <w:t>tgttccag</w:t>
      </w:r>
      <w:r w:rsidRPr="00127DE2">
        <w:rPr>
          <w:rFonts w:ascii="Courier New" w:hAnsi="Courier New" w:cs="Courier New"/>
          <w:sz w:val="14"/>
          <w:szCs w:val="14"/>
        </w:rPr>
        <w:t>AA</w:t>
      </w:r>
      <w:r w:rsidRPr="00581452">
        <w:rPr>
          <w:rFonts w:ascii="Courier New" w:hAnsi="Courier New" w:cs="Courier New"/>
          <w:color w:val="FFFFFF" w:themeColor="background1"/>
          <w:sz w:val="14"/>
          <w:szCs w:val="14"/>
          <w:highlight w:val="black"/>
        </w:rPr>
        <w:t>C</w:t>
      </w:r>
      <w:r w:rsidRPr="00127DE2">
        <w:rPr>
          <w:rFonts w:ascii="Courier New" w:hAnsi="Courier New" w:cs="Courier New"/>
          <w:sz w:val="14"/>
          <w:szCs w:val="14"/>
        </w:rPr>
        <w:t>CTATTCACCGCAGGCACCGATACATCTTCAAGTATAATAGAGTGGTCCTTAGCCGAGATGTTGAAGAAGCCCAGCATAATGAAGAAGGC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566 </w:t>
      </w:r>
      <w:r w:rsidR="00581452" w:rsidRPr="00127DE2">
        <w:rPr>
          <w:rFonts w:ascii="Courier New" w:hAnsi="Courier New" w:cs="Courier New"/>
          <w:sz w:val="14"/>
          <w:szCs w:val="14"/>
        </w:rPr>
        <w:t>tgttccag</w:t>
      </w:r>
      <w:r w:rsidRPr="00127DE2">
        <w:rPr>
          <w:rFonts w:ascii="Courier New" w:hAnsi="Courier New" w:cs="Courier New"/>
          <w:sz w:val="14"/>
          <w:szCs w:val="14"/>
        </w:rPr>
        <w:t>AA</w:t>
      </w:r>
      <w:r w:rsidRPr="00581452">
        <w:rPr>
          <w:rFonts w:ascii="Courier New" w:hAnsi="Courier New" w:cs="Courier New"/>
          <w:color w:val="FFFFFF" w:themeColor="background1"/>
          <w:sz w:val="14"/>
          <w:szCs w:val="14"/>
          <w:highlight w:val="black"/>
        </w:rPr>
        <w:t>A</w:t>
      </w:r>
      <w:r w:rsidRPr="00127DE2">
        <w:rPr>
          <w:rFonts w:ascii="Courier New" w:hAnsi="Courier New" w:cs="Courier New"/>
          <w:sz w:val="14"/>
          <w:szCs w:val="14"/>
        </w:rPr>
        <w:t xml:space="preserve">CTATTCACCGCAGGCACCGATACATCTTCAAGTATAATAGAGTGGTCCTTAGCCGAGATGTTGAAGAAGCCCAGCATAATGAAGAAGGC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652 </w:t>
      </w:r>
      <w:r w:rsidR="00581452" w:rsidRPr="00127DE2">
        <w:rPr>
          <w:rFonts w:ascii="Courier New" w:hAnsi="Courier New" w:cs="Courier New"/>
          <w:sz w:val="14"/>
          <w:szCs w:val="14"/>
        </w:rPr>
        <w:t>tgttccagaa</w:t>
      </w:r>
      <w:r w:rsidR="00581452" w:rsidRPr="00581452">
        <w:rPr>
          <w:rFonts w:ascii="Courier New" w:hAnsi="Courier New" w:cs="Courier New"/>
          <w:color w:val="FFFFFF" w:themeColor="background1"/>
          <w:sz w:val="14"/>
          <w:szCs w:val="14"/>
          <w:highlight w:val="black"/>
        </w:rPr>
        <w:t>c</w:t>
      </w:r>
      <w:r w:rsidR="00581452" w:rsidRPr="00127DE2">
        <w:rPr>
          <w:rFonts w:ascii="Courier New" w:hAnsi="Courier New" w:cs="Courier New"/>
          <w:sz w:val="14"/>
          <w:szCs w:val="14"/>
        </w:rPr>
        <w:t>ctattcaccgcaggcaccgatacatcttcaagtataatagagtggtccttagccgagatgttgaagaagcccagcataatgaagaaggc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844 TCATGAAGAAATGGACCAAGTCATAGGAAGGGATCGCCGTCTCAAAGAATCTGACATACCAAAGCTTCCCTACTTCCAAGCCATTTGCAAAGAGACCTAT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666 TCATGAAGAAATGGACCAAGTCATAGGAAGGGATCGCCGTCTCAAAGAATCTGACATACCAAAGCTTCCCTACTTCCAAGCCATTTGCAAAGAGACCTAT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752 </w:t>
      </w:r>
      <w:r w:rsidR="00581452" w:rsidRPr="00127DE2">
        <w:rPr>
          <w:rFonts w:ascii="Courier New" w:hAnsi="Courier New" w:cs="Courier New"/>
          <w:sz w:val="14"/>
          <w:szCs w:val="14"/>
        </w:rPr>
        <w:t>tcatgaagaaatggaccaagtcataggaagggatcgccgtctcaaagaatctgacataccaaagcttccctacttccaagccatttgcaaagagacct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3944 AGAAAGCACCCTTCAACACCCCTAAACCTGCCTCGAATCTCATCTGAACCGTGCCAAGTGAATGGTTACTACATTCCC</w:t>
      </w:r>
      <w:r w:rsidR="00BD4F21">
        <w:rPr>
          <w:rFonts w:ascii="Courier New" w:hAnsi="Courier New" w:cs="Courier New"/>
          <w:sz w:val="14"/>
          <w:szCs w:val="14"/>
        </w:rPr>
        <w:t>GAGAACACTAGGCTGAATGTGA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766 AGAAAGCACCCTTCAACACCCCTAAACCTGCCTCGAATCTCATCTGAACCGTGCCAAGTGAATGGTTACTACATTCCCGAGAACACTAGGCTGAATGTGA </w:t>
      </w:r>
      <w:r w:rsidR="00BD4F21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852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agaaagcacccttcaacacccctaaacctgcctcgaatctcatctgaaccgtgccaagtgaatggttactacattcccgagaacactaggctgaatgtga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4044 ACATTTGGGCCATAGGAAGAGACCCTGATGTGTGGAACAATCCTTTGGAGTTTATGCCCGAGAGGTTTTTGAGTGGGA</w:t>
      </w:r>
      <w:r w:rsidR="00BD4F21">
        <w:rPr>
          <w:rFonts w:ascii="Courier New" w:hAnsi="Courier New" w:cs="Courier New"/>
          <w:sz w:val="14"/>
          <w:szCs w:val="14"/>
        </w:rPr>
        <w:t>AGAATGCCAAAATTGACCCACG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866 ACATTTGGGCCATAGGAAGAGACCCTGATGTGTGGAACAATCCTTTGGAGTTTATGCCCGAGAGGTTTTTGAGTGGGAAGAATGCCAAAATTGACCCACG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952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acatttgggccataggaagagaccctgatgtgtggaacaatcctttggagtttatgcccgagaggtttttgagtgggaagaatgccaaaattgacccacg </w:t>
      </w:r>
      <w:r w:rsidRPr="003F0ED4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4144 TGGGAATGATTTTGAGCTTATTCCATTTGGTGCTGGGAGGAGGATTTGTGCAGGGACTAGGATGGGGATTGTGTTGGT</w:t>
      </w:r>
      <w:r w:rsidR="0042014E">
        <w:rPr>
          <w:rFonts w:ascii="Courier New" w:hAnsi="Courier New" w:cs="Courier New"/>
          <w:sz w:val="14"/>
          <w:szCs w:val="14"/>
        </w:rPr>
        <w:t>TCACTACATTTTGGGCACTTTG 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3966 TGGGAATGATTTTGAGCTTATTCCATTTGGTGCTGGGAGGAGGATTTGTGCAGGGACTAGGATGGGGATTGTGTTGGTTCACTACATTTTGGGCACTTTG </w:t>
      </w:r>
      <w:r w:rsidRPr="003F0ED4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052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tgggaatgattttgagcttattccatttggtgctgggaggaggatttgtgcagggactaggatggggattgtgttggttcactacattttgggcactttg </w:t>
      </w:r>
      <w:r w:rsidR="0042014E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lastRenderedPageBreak/>
        <w:t>4244 GTGCATTCGTTTGATTGGAAGCTACCCAATGGGGTGAGGGAGTTAGACATGGAGGAGTCCTTTGGGCTTGCCTTGCAAAAAAAGGTTCCACTTGCTGCTT IT18293</w:t>
      </w:r>
      <w:r w:rsidR="0042014E">
        <w:rPr>
          <w:rFonts w:ascii="Courier New" w:hAnsi="Courier New" w:cs="Courier New" w:hint="eastAsia"/>
          <w:sz w:val="14"/>
          <w:szCs w:val="14"/>
        </w:rPr>
        <w:t>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066 GTGCATTCGTTTGATTGGAAGCTACCCAATGGGGTGAGGGAGTTAGACATGGAGGAGTCCTTTGGGCTTGCCTTGCAAAAAAAGGTTCCACTTGCTGCTT </w:t>
      </w:r>
      <w:r w:rsidRPr="003F0ED4">
        <w:rPr>
          <w:rFonts w:ascii="Courier New" w:hAnsi="Courier New" w:cs="Courier New"/>
          <w:i/>
          <w:sz w:val="14"/>
          <w:szCs w:val="14"/>
        </w:rPr>
        <w:t>w1-s</w:t>
      </w:r>
      <w:r w:rsidR="0042014E">
        <w:rPr>
          <w:rFonts w:ascii="Courier New" w:hAnsi="Courier New" w:cs="Courier New" w:hint="eastAsia"/>
          <w:i/>
          <w:sz w:val="14"/>
          <w:szCs w:val="14"/>
        </w:rPr>
        <w:t>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152 </w:t>
      </w:r>
      <w:r w:rsidR="00581452" w:rsidRPr="00127DE2">
        <w:rPr>
          <w:rFonts w:ascii="Courier New" w:hAnsi="Courier New" w:cs="Courier New"/>
          <w:sz w:val="14"/>
          <w:szCs w:val="14"/>
        </w:rPr>
        <w:t xml:space="preserve">gtgcattcgtttgattggaagctacccaatggggtgagggagttagacatggaggagtcctttgggcttgccttgcaaaaaaaggttccacttgctgctt </w:t>
      </w:r>
      <w:r w:rsidR="0042014E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4344 TGGTTACCCCTAGGTTGAACCCAAGTGCTTACATTTCT</w:t>
      </w:r>
      <w:r w:rsidR="00581452" w:rsidRPr="002A4B76">
        <w:rPr>
          <w:rFonts w:ascii="Courier New" w:hAnsi="Courier New" w:cs="Courier New"/>
          <w:color w:val="000000"/>
          <w:sz w:val="14"/>
          <w:szCs w:val="16"/>
          <w:u w:val="thick"/>
        </w:rPr>
        <w:t>TAG</w:t>
      </w:r>
      <w:r w:rsidR="00581452" w:rsidRPr="00127DE2">
        <w:rPr>
          <w:rFonts w:ascii="Courier New" w:hAnsi="Courier New" w:cs="Courier New"/>
          <w:sz w:val="14"/>
          <w:szCs w:val="14"/>
        </w:rPr>
        <w:t>aattggttgggttcgaatattcaccagctatgttctctagccttattttgttgtcca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="0042014E" w:rsidRPr="00127DE2">
        <w:rPr>
          <w:rFonts w:ascii="Courier New" w:hAnsi="Courier New" w:cs="Courier New"/>
          <w:sz w:val="14"/>
          <w:szCs w:val="14"/>
        </w:rPr>
        <w:t>IT18293</w:t>
      </w:r>
      <w:r w:rsidR="0042014E">
        <w:rPr>
          <w:rFonts w:ascii="Courier New" w:hAnsi="Courier New" w:cs="Courier New" w:hint="eastAsia"/>
          <w:sz w:val="14"/>
          <w:szCs w:val="14"/>
        </w:rPr>
        <w:t>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>4166 TGGTTACCCCTAGGTTGAACCCAAGTGCTTACATTTCT</w:t>
      </w:r>
      <w:r w:rsidR="00581452" w:rsidRPr="002A4B76">
        <w:rPr>
          <w:rFonts w:ascii="Courier New" w:hAnsi="Courier New" w:cs="Courier New"/>
          <w:color w:val="000000"/>
          <w:sz w:val="14"/>
          <w:szCs w:val="16"/>
          <w:u w:val="thick"/>
        </w:rPr>
        <w:t>TAG</w:t>
      </w:r>
      <w:r w:rsidR="00581452" w:rsidRPr="00127DE2">
        <w:rPr>
          <w:rFonts w:ascii="Courier New" w:hAnsi="Courier New" w:cs="Courier New"/>
          <w:sz w:val="14"/>
          <w:szCs w:val="14"/>
        </w:rPr>
        <w:t>aattggttgggttcgaatattcaccagctatgttctctagccttattttgttgtcca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</w:t>
      </w:r>
      <w:r w:rsidR="0042014E">
        <w:rPr>
          <w:rFonts w:ascii="Courier New" w:hAnsi="Courier New" w:cs="Courier New" w:hint="eastAsia"/>
          <w:i/>
          <w:sz w:val="14"/>
          <w:szCs w:val="14"/>
        </w:rPr>
        <w:t>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252 </w:t>
      </w:r>
      <w:r w:rsidR="00581452" w:rsidRPr="00127DE2">
        <w:rPr>
          <w:rFonts w:ascii="Courier New" w:hAnsi="Courier New" w:cs="Courier New"/>
          <w:sz w:val="14"/>
          <w:szCs w:val="14"/>
        </w:rPr>
        <w:t>tggttacccctaggttgaacccaagtgcttacatttcttagaattggttgggttcgaatattcaccagctatgttctctagccttattttgttgtccaa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Pr="003F0ED4">
        <w:rPr>
          <w:rFonts w:ascii="Courier New" w:hAnsi="Courier New" w:cs="Courier New"/>
          <w:i/>
          <w:sz w:val="14"/>
          <w:szCs w:val="14"/>
        </w:rPr>
        <w:t>w1-s</w:t>
      </w:r>
      <w:r w:rsidR="0042014E">
        <w:rPr>
          <w:rFonts w:ascii="Courier New" w:hAnsi="Courier New" w:cs="Courier New" w:hint="eastAsia"/>
          <w:i/>
          <w:sz w:val="14"/>
          <w:szCs w:val="14"/>
        </w:rPr>
        <w:t>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444 </w:t>
      </w:r>
      <w:r w:rsidR="00581452" w:rsidRPr="00127DE2">
        <w:rPr>
          <w:rFonts w:ascii="Courier New" w:hAnsi="Courier New" w:cs="Courier New"/>
          <w:sz w:val="14"/>
          <w:szCs w:val="14"/>
        </w:rPr>
        <w:t>gattttgtggctgtggctacataaataagtaatgtttgggttgcacaacctatttgtatttgtaaggttctatgttacttggaaatccgt</w:t>
      </w:r>
      <w:r w:rsidR="003F0ED4">
        <w:rPr>
          <w:rFonts w:ascii="Courier New" w:hAnsi="Courier New" w:cs="Courier New"/>
          <w:sz w:val="14"/>
          <w:szCs w:val="14"/>
        </w:rPr>
        <w:t xml:space="preserve">t </w:t>
      </w:r>
      <w:r w:rsidR="0042014E">
        <w:rPr>
          <w:rFonts w:ascii="Courier New" w:hAnsi="Courier New" w:cs="Courier New" w:hint="eastAsia"/>
          <w:sz w:val="14"/>
          <w:szCs w:val="14"/>
        </w:rPr>
        <w:t xml:space="preserve">           </w:t>
      </w:r>
      <w:r w:rsidRPr="00127DE2">
        <w:rPr>
          <w:rFonts w:ascii="Courier New" w:hAnsi="Courier New" w:cs="Courier New"/>
          <w:sz w:val="14"/>
          <w:szCs w:val="14"/>
        </w:rPr>
        <w:t>IT18293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266 </w:t>
      </w:r>
      <w:r w:rsidR="00581452" w:rsidRPr="00127DE2">
        <w:rPr>
          <w:rFonts w:ascii="Courier New" w:hAnsi="Courier New" w:cs="Courier New"/>
          <w:sz w:val="14"/>
          <w:szCs w:val="14"/>
        </w:rPr>
        <w:t>gattttgtggctgtggctacataaataagtaatgtttgggttgcacaacctatttgtatttgtaaggttctatgttacttggaaatccgt</w:t>
      </w:r>
      <w:r w:rsidR="003F0ED4">
        <w:rPr>
          <w:rFonts w:ascii="Courier New" w:hAnsi="Courier New" w:cs="Courier New"/>
          <w:sz w:val="14"/>
          <w:szCs w:val="14"/>
        </w:rPr>
        <w:t>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="0042014E">
        <w:rPr>
          <w:rFonts w:ascii="Courier New" w:hAnsi="Courier New" w:cs="Courier New" w:hint="eastAsia"/>
          <w:sz w:val="14"/>
          <w:szCs w:val="14"/>
        </w:rPr>
        <w:t xml:space="preserve">           </w:t>
      </w:r>
      <w:r w:rsidR="0042014E">
        <w:rPr>
          <w:rFonts w:ascii="Courier New" w:hAnsi="Courier New" w:cs="Courier New"/>
          <w:i/>
          <w:sz w:val="14"/>
          <w:szCs w:val="14"/>
        </w:rPr>
        <w:t>w1-s1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  <w:r w:rsidRPr="00127DE2">
        <w:rPr>
          <w:rFonts w:ascii="Courier New" w:hAnsi="Courier New" w:cs="Courier New"/>
          <w:sz w:val="14"/>
          <w:szCs w:val="14"/>
        </w:rPr>
        <w:t xml:space="preserve">4352 </w:t>
      </w:r>
      <w:r w:rsidR="00581452" w:rsidRPr="00127DE2">
        <w:rPr>
          <w:rFonts w:ascii="Courier New" w:hAnsi="Courier New" w:cs="Courier New"/>
          <w:sz w:val="14"/>
          <w:szCs w:val="14"/>
        </w:rPr>
        <w:t>gattttgtggctgtggctacataaataagtaatgtttgggttgcacaacctatttgtatttgtaaggttctatgttacttggaaatccgtt</w:t>
      </w:r>
      <w:r w:rsidRPr="00127DE2">
        <w:rPr>
          <w:rFonts w:ascii="Courier New" w:hAnsi="Courier New" w:cs="Courier New"/>
          <w:sz w:val="14"/>
          <w:szCs w:val="14"/>
        </w:rPr>
        <w:t xml:space="preserve"> </w:t>
      </w:r>
      <w:r w:rsidR="0042014E">
        <w:rPr>
          <w:rFonts w:ascii="Courier New" w:hAnsi="Courier New" w:cs="Courier New" w:hint="eastAsia"/>
          <w:sz w:val="14"/>
          <w:szCs w:val="14"/>
        </w:rPr>
        <w:t xml:space="preserve">           </w:t>
      </w:r>
      <w:r w:rsidR="0042014E">
        <w:rPr>
          <w:rFonts w:ascii="Courier New" w:hAnsi="Courier New" w:cs="Courier New"/>
          <w:i/>
          <w:sz w:val="14"/>
          <w:szCs w:val="14"/>
        </w:rPr>
        <w:t>w1-s2</w:t>
      </w:r>
    </w:p>
    <w:p w:rsidR="00AD4CD5" w:rsidRPr="00127DE2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4"/>
          <w:szCs w:val="14"/>
        </w:rPr>
      </w:pPr>
    </w:p>
    <w:p w:rsidR="00AD4CD5" w:rsidRDefault="00AD4C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14"/>
          <w:szCs w:val="14"/>
        </w:rPr>
      </w:pPr>
    </w:p>
    <w:p w:rsidR="003C17E7" w:rsidRPr="003C17E7" w:rsidRDefault="003C17E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3C17E7">
        <w:rPr>
          <w:rFonts w:ascii="Times New Roman" w:hAnsi="Times New Roman"/>
          <w:b/>
          <w:sz w:val="24"/>
          <w:szCs w:val="24"/>
        </w:rPr>
        <w:t>S3 Fig.</w:t>
      </w:r>
      <w:proofErr w:type="gramEnd"/>
      <w:r w:rsidRPr="003C17E7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gramStart"/>
      <w:r w:rsidRPr="003C17E7">
        <w:rPr>
          <w:rFonts w:ascii="Times New Roman" w:hAnsi="Times New Roman"/>
          <w:b/>
          <w:color w:val="000000"/>
          <w:sz w:val="24"/>
          <w:szCs w:val="24"/>
        </w:rPr>
        <w:t>Alignmen</w:t>
      </w:r>
      <w:bookmarkStart w:id="0" w:name="_GoBack"/>
      <w:bookmarkEnd w:id="0"/>
      <w:r w:rsidRPr="003C17E7">
        <w:rPr>
          <w:rFonts w:ascii="Times New Roman" w:hAnsi="Times New Roman"/>
          <w:b/>
          <w:color w:val="000000"/>
          <w:sz w:val="24"/>
          <w:szCs w:val="24"/>
        </w:rPr>
        <w:t xml:space="preserve">t of </w:t>
      </w:r>
      <w:r w:rsidRPr="003C17E7">
        <w:rPr>
          <w:rFonts w:ascii="Times New Roman" w:hAnsi="Times New Roman"/>
          <w:b/>
          <w:i/>
          <w:sz w:val="24"/>
          <w:szCs w:val="24"/>
        </w:rPr>
        <w:t>F3′5′H</w:t>
      </w:r>
      <w:r w:rsidRPr="003C17E7">
        <w:rPr>
          <w:rFonts w:ascii="Times New Roman" w:hAnsi="Times New Roman"/>
          <w:b/>
          <w:sz w:val="24"/>
          <w:szCs w:val="24"/>
        </w:rPr>
        <w:t xml:space="preserve"> g</w:t>
      </w:r>
      <w:r w:rsidRPr="003C17E7">
        <w:rPr>
          <w:rFonts w:ascii="Times New Roman" w:hAnsi="Times New Roman"/>
          <w:b/>
          <w:color w:val="000000"/>
          <w:sz w:val="24"/>
          <w:szCs w:val="24"/>
        </w:rPr>
        <w:t>enomic sequences</w:t>
      </w:r>
      <w:r w:rsidRPr="003C17E7">
        <w:rPr>
          <w:rFonts w:ascii="Times New Roman" w:hAnsi="Times New Roman"/>
          <w:b/>
          <w:sz w:val="24"/>
          <w:szCs w:val="24"/>
        </w:rPr>
        <w:t xml:space="preserve"> from IT182932, </w:t>
      </w:r>
      <w:r w:rsidRPr="003C17E7">
        <w:rPr>
          <w:rFonts w:ascii="Times New Roman" w:hAnsi="Times New Roman"/>
          <w:b/>
          <w:i/>
          <w:sz w:val="24"/>
          <w:szCs w:val="24"/>
        </w:rPr>
        <w:t>w1-s1</w:t>
      </w:r>
      <w:r w:rsidRPr="003C17E7">
        <w:rPr>
          <w:rFonts w:ascii="Times New Roman" w:hAnsi="Times New Roman"/>
          <w:b/>
          <w:sz w:val="24"/>
          <w:szCs w:val="24"/>
        </w:rPr>
        <w:t xml:space="preserve">, and </w:t>
      </w:r>
      <w:r w:rsidRPr="003C17E7">
        <w:rPr>
          <w:rFonts w:ascii="Times New Roman" w:hAnsi="Times New Roman"/>
          <w:b/>
          <w:i/>
          <w:sz w:val="24"/>
          <w:szCs w:val="24"/>
        </w:rPr>
        <w:t>w1-s2</w:t>
      </w:r>
      <w:r w:rsidRPr="003C17E7">
        <w:rPr>
          <w:rFonts w:ascii="Times New Roman" w:hAnsi="Times New Roman"/>
          <w:b/>
          <w:sz w:val="24"/>
          <w:szCs w:val="24"/>
        </w:rPr>
        <w:t>.</w:t>
      </w:r>
      <w:proofErr w:type="gramEnd"/>
    </w:p>
    <w:sectPr w:rsidR="003C17E7" w:rsidRPr="003C17E7" w:rsidSect="001C77ED">
      <w:pgSz w:w="12240" w:h="15840"/>
      <w:pgMar w:top="864" w:right="864" w:bottom="864" w:left="864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1A19" w:rsidRDefault="006E1A19" w:rsidP="00127DE2">
      <w:pPr>
        <w:spacing w:after="0" w:line="240" w:lineRule="auto"/>
      </w:pPr>
      <w:r>
        <w:separator/>
      </w:r>
    </w:p>
  </w:endnote>
  <w:endnote w:type="continuationSeparator" w:id="0">
    <w:p w:rsidR="006E1A19" w:rsidRDefault="006E1A19" w:rsidP="00127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1A19" w:rsidRDefault="006E1A19" w:rsidP="00127DE2">
      <w:pPr>
        <w:spacing w:after="0" w:line="240" w:lineRule="auto"/>
      </w:pPr>
      <w:r>
        <w:separator/>
      </w:r>
    </w:p>
  </w:footnote>
  <w:footnote w:type="continuationSeparator" w:id="0">
    <w:p w:rsidR="006E1A19" w:rsidRDefault="006E1A19" w:rsidP="00127D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7DE2"/>
    <w:rsid w:val="000C47A1"/>
    <w:rsid w:val="00127DE2"/>
    <w:rsid w:val="00130BD7"/>
    <w:rsid w:val="001C77ED"/>
    <w:rsid w:val="00210203"/>
    <w:rsid w:val="002A4B76"/>
    <w:rsid w:val="003209C7"/>
    <w:rsid w:val="003C17E7"/>
    <w:rsid w:val="003F0ED4"/>
    <w:rsid w:val="0042014E"/>
    <w:rsid w:val="004477AB"/>
    <w:rsid w:val="00463FB3"/>
    <w:rsid w:val="004840B8"/>
    <w:rsid w:val="00513F02"/>
    <w:rsid w:val="00581452"/>
    <w:rsid w:val="006B6DA8"/>
    <w:rsid w:val="006E1A19"/>
    <w:rsid w:val="006F6B7E"/>
    <w:rsid w:val="0075723C"/>
    <w:rsid w:val="00775059"/>
    <w:rsid w:val="00802680"/>
    <w:rsid w:val="0088599F"/>
    <w:rsid w:val="008A5DFB"/>
    <w:rsid w:val="009F4337"/>
    <w:rsid w:val="00A1221C"/>
    <w:rsid w:val="00AC5C3B"/>
    <w:rsid w:val="00AD00B6"/>
    <w:rsid w:val="00AD4CD5"/>
    <w:rsid w:val="00BD4F21"/>
    <w:rsid w:val="00E26DF9"/>
    <w:rsid w:val="00E90084"/>
    <w:rsid w:val="00EA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27DE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27D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27DE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99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99F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D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127DE2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127D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27DE2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99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99F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469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397</Words>
  <Characters>13669</Characters>
  <Application>Microsoft Office Word</Application>
  <DocSecurity>0</DocSecurity>
  <Lines>113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gistered User</cp:lastModifiedBy>
  <cp:revision>10</cp:revision>
  <cp:lastPrinted>2016-03-28T01:19:00Z</cp:lastPrinted>
  <dcterms:created xsi:type="dcterms:W3CDTF">2016-03-23T03:43:00Z</dcterms:created>
  <dcterms:modified xsi:type="dcterms:W3CDTF">2016-07-13T02:23:00Z</dcterms:modified>
</cp:coreProperties>
</file>